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342CB" w14:textId="77777777" w:rsidR="00745924" w:rsidRDefault="00AF2F04">
      <w:pPr>
        <w:pStyle w:val="SupplementaryMaterial"/>
      </w:pPr>
      <w:r>
        <w:t>Supplementary Material</w:t>
      </w:r>
    </w:p>
    <w:p w14:paraId="02561987" w14:textId="77777777" w:rsidR="00745924" w:rsidRDefault="00745924">
      <w:pPr>
        <w:pStyle w:val="af5"/>
      </w:pPr>
    </w:p>
    <w:p w14:paraId="3C1DF0DD" w14:textId="77777777" w:rsidR="00745924" w:rsidRDefault="00AF2F0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55C4172" wp14:editId="57BC17FE">
            <wp:extent cx="5858833" cy="1862178"/>
            <wp:effectExtent l="0" t="0" r="0" b="5080"/>
            <wp:docPr id="6043525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352549" name="图片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833" cy="1862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E1731" w14:textId="77777777" w:rsidR="00745924" w:rsidRDefault="00AF2F04">
      <w:pPr>
        <w:rPr>
          <w:rFonts w:cs="Times New Roman"/>
          <w:highlight w:val="yellow"/>
        </w:rPr>
      </w:pPr>
      <w:r>
        <w:rPr>
          <w:b/>
          <w:bCs/>
          <w:lang w:eastAsia="zh-CN"/>
        </w:rPr>
        <w:t>Supplementary Figure 1</w:t>
      </w:r>
      <w:r>
        <w:rPr>
          <w:rFonts w:cs="Times New Roman" w:hint="eastAsia"/>
        </w:rPr>
        <w:t xml:space="preserve"> </w:t>
      </w:r>
      <w:r>
        <w:rPr>
          <w:rFonts w:cs="Times New Roman"/>
          <w:b/>
          <w:bCs/>
        </w:rPr>
        <w:t xml:space="preserve">Correlation analysis between NFE2L1 and inflammatory factors. </w:t>
      </w:r>
    </w:p>
    <w:p w14:paraId="28BC9987" w14:textId="77777777" w:rsidR="00745924" w:rsidRDefault="00AF2F04">
      <w:pPr>
        <w:rPr>
          <w:rFonts w:cs="Times New Roman"/>
        </w:rPr>
      </w:pPr>
      <w:r>
        <w:rPr>
          <w:rFonts w:cs="Times New Roman"/>
        </w:rPr>
        <w:t xml:space="preserve">(A) Correlation analysis between NFE2L1 and TNF. (B) Correlation analysis between NFE2L1 and CD80. (C) Correlation </w:t>
      </w:r>
      <w:r>
        <w:rPr>
          <w:rFonts w:cs="Times New Roman"/>
        </w:rPr>
        <w:t>analysis between NFE2L1 and IL-1B.</w:t>
      </w:r>
    </w:p>
    <w:p w14:paraId="665AAB01" w14:textId="77777777" w:rsidR="00745924" w:rsidRDefault="00745924">
      <w:pPr>
        <w:rPr>
          <w:rFonts w:cs="Times New Roman"/>
        </w:rPr>
      </w:pPr>
    </w:p>
    <w:p w14:paraId="3F5F32D5" w14:textId="77777777" w:rsidR="00745924" w:rsidRDefault="00AF2F0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C48CCD3" wp14:editId="07E0D79B">
            <wp:extent cx="5913087" cy="1857798"/>
            <wp:effectExtent l="0" t="0" r="0" b="9525"/>
            <wp:docPr id="6097487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48726" name="图片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087" cy="185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DFDAE" w14:textId="77777777" w:rsidR="00745924" w:rsidRDefault="00AF2F04">
      <w:pPr>
        <w:rPr>
          <w:b/>
          <w:bCs/>
          <w:lang w:eastAsia="zh-CN"/>
        </w:rPr>
      </w:pPr>
      <w:r>
        <w:rPr>
          <w:b/>
          <w:bCs/>
          <w:lang w:eastAsia="zh-CN"/>
        </w:rPr>
        <w:t>Supplementary Figure 2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Correlation Analysis of ICAM1, MMP9, NFE2L1 and CALCA.</w:t>
      </w:r>
    </w:p>
    <w:p w14:paraId="7969D00D" w14:textId="77777777" w:rsidR="00745924" w:rsidRDefault="00AF2F04">
      <w:pPr>
        <w:rPr>
          <w:rFonts w:cs="Times New Roman"/>
        </w:rPr>
      </w:pPr>
      <w:r>
        <w:rPr>
          <w:rFonts w:cs="Times New Roman"/>
        </w:rPr>
        <w:t>(A) Correlation analysis between ICAM1 and CALCA. (B) Correlation analysis between MMP9 and CALCA. (C) Correlation analysis between NFE2L1 a</w:t>
      </w:r>
      <w:r>
        <w:rPr>
          <w:rFonts w:cs="Times New Roman"/>
        </w:rPr>
        <w:t>nd CALCA.</w:t>
      </w:r>
    </w:p>
    <w:p w14:paraId="6B5F8CBD" w14:textId="77777777" w:rsidR="00745924" w:rsidRDefault="00745924"/>
    <w:p w14:paraId="4BA71EFA" w14:textId="77777777" w:rsidR="00745924" w:rsidRDefault="00745924">
      <w:pPr>
        <w:spacing w:before="240"/>
        <w:rPr>
          <w:rFonts w:cs="Times New Roman"/>
          <w:lang w:eastAsia="zh-CN"/>
        </w:rPr>
      </w:pPr>
    </w:p>
    <w:sectPr w:rsidR="00745924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898C4" w14:textId="77777777" w:rsidR="00AF2F04" w:rsidRDefault="00AF2F04">
      <w:r>
        <w:separator/>
      </w:r>
    </w:p>
  </w:endnote>
  <w:endnote w:type="continuationSeparator" w:id="0">
    <w:p w14:paraId="4A3AAC27" w14:textId="77777777" w:rsidR="00AF2F04" w:rsidRDefault="00AF2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21A76" w14:textId="77777777" w:rsidR="00745924" w:rsidRDefault="00AF2F0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907252" wp14:editId="437E95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236E62" w14:textId="77777777" w:rsidR="00745924" w:rsidRDefault="00AF2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du="http://schemas.microsoft.com/office/word/2023/wordml/word16du" xmlns:oel="http://schemas.microsoft.com/office/2019/extlst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76C7B" w14:textId="77777777" w:rsidR="00745924" w:rsidRDefault="00AF2F0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429D31" wp14:editId="189549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1988F3" w14:textId="77777777" w:rsidR="00745924" w:rsidRDefault="00AF2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du="http://schemas.microsoft.com/office/word/2023/wordml/word16du" xmlns:oel="http://schemas.microsoft.com/office/2019/extlst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BB405" w14:textId="77777777" w:rsidR="00AF2F04" w:rsidRDefault="00AF2F04">
      <w:pPr>
        <w:spacing w:before="0" w:after="0"/>
      </w:pPr>
      <w:r>
        <w:separator/>
      </w:r>
    </w:p>
  </w:footnote>
  <w:footnote w:type="continuationSeparator" w:id="0">
    <w:p w14:paraId="1D6EF030" w14:textId="77777777" w:rsidR="00AF2F04" w:rsidRDefault="00AF2F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36B2" w14:textId="77777777" w:rsidR="00745924" w:rsidRDefault="00AF2F0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5B71F" w14:textId="77777777" w:rsidR="00745924" w:rsidRDefault="00AF2F0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309DA5" wp14:editId="0E1C91F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5B2E"/>
    <w:rsid w:val="00052A14"/>
    <w:rsid w:val="00077D53"/>
    <w:rsid w:val="000A5EC5"/>
    <w:rsid w:val="000E242E"/>
    <w:rsid w:val="00105FD9"/>
    <w:rsid w:val="00117666"/>
    <w:rsid w:val="001549D3"/>
    <w:rsid w:val="00160065"/>
    <w:rsid w:val="0017765F"/>
    <w:rsid w:val="00177D84"/>
    <w:rsid w:val="001E38E5"/>
    <w:rsid w:val="001F338C"/>
    <w:rsid w:val="00267D18"/>
    <w:rsid w:val="002868E2"/>
    <w:rsid w:val="002869C3"/>
    <w:rsid w:val="002936E4"/>
    <w:rsid w:val="002B4A57"/>
    <w:rsid w:val="002C74CA"/>
    <w:rsid w:val="003544FB"/>
    <w:rsid w:val="003B65CF"/>
    <w:rsid w:val="003D2D47"/>
    <w:rsid w:val="003D2F2D"/>
    <w:rsid w:val="00401590"/>
    <w:rsid w:val="00447801"/>
    <w:rsid w:val="00452E9C"/>
    <w:rsid w:val="00453810"/>
    <w:rsid w:val="00467963"/>
    <w:rsid w:val="004735C8"/>
    <w:rsid w:val="004961FF"/>
    <w:rsid w:val="00517A89"/>
    <w:rsid w:val="005250F2"/>
    <w:rsid w:val="00577A5D"/>
    <w:rsid w:val="00593EEA"/>
    <w:rsid w:val="005A5EEE"/>
    <w:rsid w:val="006375C7"/>
    <w:rsid w:val="00654E8F"/>
    <w:rsid w:val="00660D05"/>
    <w:rsid w:val="006820B1"/>
    <w:rsid w:val="006932D9"/>
    <w:rsid w:val="006B7D14"/>
    <w:rsid w:val="006C7128"/>
    <w:rsid w:val="00701727"/>
    <w:rsid w:val="0070566C"/>
    <w:rsid w:val="00714C50"/>
    <w:rsid w:val="00725A7D"/>
    <w:rsid w:val="0074592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071"/>
    <w:rsid w:val="00994A3D"/>
    <w:rsid w:val="009A73CA"/>
    <w:rsid w:val="009C2B12"/>
    <w:rsid w:val="009C70F3"/>
    <w:rsid w:val="00A174D9"/>
    <w:rsid w:val="00A30510"/>
    <w:rsid w:val="00A569CD"/>
    <w:rsid w:val="00AB5EE2"/>
    <w:rsid w:val="00AB6715"/>
    <w:rsid w:val="00AF2F04"/>
    <w:rsid w:val="00B1671E"/>
    <w:rsid w:val="00B25EB8"/>
    <w:rsid w:val="00B354E1"/>
    <w:rsid w:val="00B37F4D"/>
    <w:rsid w:val="00B96E8D"/>
    <w:rsid w:val="00C52A7B"/>
    <w:rsid w:val="00C56BAF"/>
    <w:rsid w:val="00C679AA"/>
    <w:rsid w:val="00C75972"/>
    <w:rsid w:val="00CC0A3A"/>
    <w:rsid w:val="00CD066B"/>
    <w:rsid w:val="00CE4FEE"/>
    <w:rsid w:val="00D2597F"/>
    <w:rsid w:val="00D51249"/>
    <w:rsid w:val="00D54C0E"/>
    <w:rsid w:val="00D938C0"/>
    <w:rsid w:val="00DB59C3"/>
    <w:rsid w:val="00DC259A"/>
    <w:rsid w:val="00DE23E8"/>
    <w:rsid w:val="00E36166"/>
    <w:rsid w:val="00E52377"/>
    <w:rsid w:val="00E64E17"/>
    <w:rsid w:val="00E866C9"/>
    <w:rsid w:val="00EA3D3C"/>
    <w:rsid w:val="00F46900"/>
    <w:rsid w:val="00F61D89"/>
    <w:rsid w:val="09F4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A5468"/>
  <w15:docId w15:val="{17A509D2-2456-4011-9AC3-E2518CA2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uiPriority w:val="1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fontstyle01">
    <w:name w:val="fontstyle01"/>
    <w:basedOn w:val="a1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msonormal0">
    <w:name w:val="msonormal"/>
    <w:basedOn w:val="a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pP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66">
    <w:name w:val="xl66"/>
    <w:basedOn w:val="a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pPr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pPr>
      <w:spacing w:before="100" w:beforeAutospacing="1" w:after="100" w:afterAutospacing="1"/>
      <w:textAlignment w:val="bottom"/>
    </w:pPr>
    <w:rPr>
      <w:rFonts w:eastAsia="宋体" w:cs="Times New Roman"/>
      <w:b/>
      <w:bCs/>
      <w:szCs w:val="24"/>
      <w:lang w:eastAsia="zh-CN"/>
    </w:rPr>
  </w:style>
  <w:style w:type="paragraph" w:customStyle="1" w:styleId="xl69">
    <w:name w:val="xl69"/>
    <w:basedOn w:val="a0"/>
    <w:qFormat/>
    <w:pPr>
      <w:shd w:val="clear" w:color="000000" w:fill="FFFF0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盼盼 李</cp:lastModifiedBy>
  <cp:revision>2</cp:revision>
  <cp:lastPrinted>2024-04-25T17:14:00Z</cp:lastPrinted>
  <dcterms:created xsi:type="dcterms:W3CDTF">2026-02-22T14:21:00Z</dcterms:created>
  <dcterms:modified xsi:type="dcterms:W3CDTF">2026-02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006497AA8F244ABCADC36C78FCAE49BA_13</vt:lpwstr>
  </property>
</Properties>
</file>